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8BB1" w14:textId="520457AD" w:rsidR="00303DAD" w:rsidRDefault="00303DAD" w:rsidP="00303DAD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40CFA9D7" w14:textId="0080D7B3" w:rsidR="00303DAD" w:rsidRPr="004936F5" w:rsidRDefault="00303DAD" w:rsidP="00340A76">
      <w:pPr>
        <w:rPr>
          <w:color w:val="000000" w:themeColor="text1"/>
          <w:lang w:val="en-US"/>
        </w:rPr>
      </w:pPr>
      <w:r w:rsidRPr="00303DAD">
        <w:rPr>
          <w:rFonts w:ascii="Times New Roman" w:eastAsia="Times New Roman" w:hAnsi="Times New Roman" w:cs="Times New Roman"/>
          <w:color w:val="000000"/>
          <w:sz w:val="20"/>
          <w:szCs w:val="20"/>
          <w:lang w:val="en-MY"/>
        </w:rPr>
        <w:t xml:space="preserve">Supplementary 1. </w:t>
      </w:r>
      <w:r w:rsidRPr="004A0978">
        <w:rPr>
          <w:rFonts w:ascii="Times New Roman" w:eastAsia="Times New Roman" w:hAnsi="Times New Roman" w:cs="Times New Roman"/>
          <w:color w:val="000000"/>
          <w:sz w:val="20"/>
          <w:szCs w:val="20"/>
          <w:lang w:val="en-MY"/>
        </w:rPr>
        <w:t xml:space="preserve">AUC results by selected ML algorithms and secondary exclusion of variables in prediction of patient outcome (mortality). </w:t>
      </w:r>
      <w:r w:rsidR="00B16AAF" w:rsidRPr="00D4652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MY"/>
        </w:rPr>
        <w:t>Numbers in brackets are representing 95% CI.</w:t>
      </w:r>
      <w:r w:rsidR="00B16A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MY"/>
        </w:rPr>
        <w:t xml:space="preserve"> </w:t>
      </w:r>
      <w:r w:rsidRPr="004A0978">
        <w:rPr>
          <w:rFonts w:ascii="Times New Roman" w:eastAsia="Times New Roman" w:hAnsi="Times New Roman" w:cs="Times New Roman"/>
          <w:color w:val="000000"/>
          <w:sz w:val="20"/>
          <w:szCs w:val="20"/>
          <w:lang w:val="en-MY"/>
        </w:rPr>
        <w:t xml:space="preserve">Variable excluded is assigned a number and specified in Table </w:t>
      </w:r>
      <w:r w:rsidR="005F475A">
        <w:rPr>
          <w:rFonts w:ascii="Times New Roman" w:eastAsia="Times New Roman" w:hAnsi="Times New Roman" w:cs="Times New Roman"/>
          <w:color w:val="000000"/>
          <w:sz w:val="20"/>
          <w:szCs w:val="20"/>
          <w:lang w:val="en-MY"/>
        </w:rPr>
        <w:t>2</w:t>
      </w:r>
      <w:r w:rsidR="000E0B6D">
        <w:rPr>
          <w:rFonts w:ascii="Times New Roman" w:eastAsia="Times New Roman" w:hAnsi="Times New Roman" w:cs="Times New Roman"/>
          <w:color w:val="000000"/>
          <w:sz w:val="20"/>
          <w:szCs w:val="20"/>
          <w:lang w:val="en-MY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1370"/>
        <w:gridCol w:w="1370"/>
        <w:gridCol w:w="1370"/>
        <w:gridCol w:w="1400"/>
        <w:gridCol w:w="1415"/>
      </w:tblGrid>
      <w:tr w:rsidR="00303DAD" w:rsidRPr="004A0978" w14:paraId="2D0C08E0" w14:textId="77777777" w:rsidTr="00753C0A">
        <w:trPr>
          <w:trHeight w:val="75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3707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Variable(s) exclud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BEB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Decision Tre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4084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Extreme Boos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ACF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Random Fores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E4E6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SV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2BAF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GLM</w:t>
            </w:r>
          </w:p>
        </w:tc>
      </w:tr>
      <w:tr w:rsidR="00303DAD" w:rsidRPr="004A0978" w14:paraId="25966B21" w14:textId="77777777" w:rsidTr="00753C0A">
        <w:trPr>
          <w:trHeight w:val="500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D3D1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3CC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F785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767D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831B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9498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15920AEE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8957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1D8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94E7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4E7F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34D9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54EE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67823BD0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A19B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3F5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0FAB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810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9389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C0E0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21CBC38D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D99A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C04D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906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DAE8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DA5E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314A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3D964205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9C84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F26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81B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CB8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4C83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2A4B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3D5941B5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F9A7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5F9E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227D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EE05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1017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0D00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440F94B5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A9A3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A10A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EDCF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FF66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BAA5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3F51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10947765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8B38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,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D133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733D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DB46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E845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8154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75094BBF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1F2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,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F81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0203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FBF5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CFD4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D198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</w:tr>
      <w:tr w:rsidR="00303DAD" w:rsidRPr="004A0978" w14:paraId="7BB32105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BDA5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,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3400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CF86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2903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419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3FD2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</w:tr>
      <w:tr w:rsidR="00303DAD" w:rsidRPr="004A0978" w14:paraId="6D7D63DD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BFF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2,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E559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6884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E08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0D26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4326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616B6DBE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D111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 3,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4A41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34B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B1DF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912C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3114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</w:tr>
      <w:tr w:rsidR="00303DAD" w:rsidRPr="004A0978" w14:paraId="0F6BF5D4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E09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,2,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3B5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6F0D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25FB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DDF3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A347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1)</w:t>
            </w:r>
          </w:p>
        </w:tc>
      </w:tr>
      <w:tr w:rsidR="00303DAD" w:rsidRPr="004A0978" w14:paraId="2DDA1489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280C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, 3,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27BE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8163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0 (0.82-0.9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86EB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CCB5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2509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8 (0.79-0.97)</w:t>
            </w:r>
          </w:p>
        </w:tc>
      </w:tr>
      <w:tr w:rsidR="00303DAD" w:rsidRPr="004A0978" w14:paraId="57BC7C8D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28C4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CA60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B699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F6F8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71A9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6 (0.91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3C65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</w:tr>
      <w:tr w:rsidR="00303DAD" w:rsidRPr="004A0978" w14:paraId="743EEB88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3069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1834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56D1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6FDB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F76B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96D3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59E73502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EAE7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lastRenderedPageBreak/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851B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B9B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777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F0AF7" w14:textId="77777777" w:rsidR="00303DAD" w:rsidRPr="004A0978" w:rsidRDefault="00303DAD" w:rsidP="00753C0A">
            <w:pPr>
              <w:spacing w:after="0" w:line="240" w:lineRule="auto"/>
              <w:ind w:right="3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6D7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7572F42B" w14:textId="77777777" w:rsidTr="00753C0A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966F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FF86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9B9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607D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6782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B3AF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24B27488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E03E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,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91BC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46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536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B32F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0358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04AB3B70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D3BE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,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029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39C1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82FF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4079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514C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1D2CFF79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3F80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6,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FE5A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B580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D866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8C56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9C08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5A897CB7" w14:textId="77777777" w:rsidTr="00753C0A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1906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4, 5-7 (b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E29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B6C0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C8EB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604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7 (0.92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03B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9 (0.80-0.98)</w:t>
            </w:r>
          </w:p>
        </w:tc>
      </w:tr>
      <w:tr w:rsidR="00303DAD" w:rsidRPr="004A0978" w14:paraId="50A929E9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4E4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-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1AC7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1632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5FC4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B13B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045F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7CE9C87A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9C24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F40E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A150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1E2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F081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56ED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02BE0372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CEE2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81A9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FF77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501C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1BA3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575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6D12FB8C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6E78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D325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FF2B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0280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C9FE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F81C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0AB3636D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9098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FF1A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7BE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DFFC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B47D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0FF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0D1758F8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9FC0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6718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F4CB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E291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752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478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71E09C6B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CE1C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E9EA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872A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888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58A0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D7F1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492C469D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AEA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136C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F0D1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5156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BE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9C8E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7143850F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DDDE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9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7FF0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07EC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C3EB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F6CD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E627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7FA2D5AA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4728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9-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A9C6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F02D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BFF3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BB5E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E619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.0.76-0.96)</w:t>
            </w:r>
          </w:p>
        </w:tc>
      </w:tr>
      <w:tr w:rsidR="00303DAD" w:rsidRPr="004A0978" w14:paraId="3D43FB11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BC59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A60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6F2E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23C6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3E7C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F852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8 (0.79-0.97)</w:t>
            </w:r>
          </w:p>
        </w:tc>
      </w:tr>
      <w:tr w:rsidR="00303DAD" w:rsidRPr="004A0978" w14:paraId="170930E1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3832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9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6AE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E0F0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3B46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D592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1A5F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</w:tr>
      <w:tr w:rsidR="00303DAD" w:rsidRPr="004A0978" w14:paraId="50BE687E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4DF0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1, 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D380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5E7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1760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94F6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89F2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1B71966A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B94F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lastRenderedPageBreak/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FD1B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C2C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924B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21A7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EBBA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664A50E7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4227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, 11, 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434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31EB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DD68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BCB8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C468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</w:tr>
      <w:tr w:rsidR="00303DAD" w:rsidRPr="004A0978" w14:paraId="4D991C62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EA00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, 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E453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362C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0F41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0C5A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AC94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</w:tr>
      <w:tr w:rsidR="00303DAD" w:rsidRPr="004A0978" w14:paraId="3468F8FB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2C927" w14:textId="69DFA14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B7FB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F38D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4742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828F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A70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3AEA6ADA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47553" w14:textId="433B03ED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(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5B73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2661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3412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7 (0.78-0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ED0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D20A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6 (0.64-0.88)</w:t>
            </w:r>
          </w:p>
        </w:tc>
      </w:tr>
      <w:tr w:rsidR="00303DAD" w:rsidRPr="004A0978" w14:paraId="3FAF7313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21246" w14:textId="3EDE06BA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9-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-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E28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0 (0.69-0.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6C38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8653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0 (0.69-0.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EDD8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2 (0.71-0.9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6080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</w:tr>
      <w:tr w:rsidR="00303DAD" w:rsidRPr="004A0978" w14:paraId="608E0E80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E7B04" w14:textId="598E31E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9-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2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-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21D8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0 (0.69-0.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2713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D5FC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0 (0.69-0.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F721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A35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</w:tr>
      <w:tr w:rsidR="00303DAD" w:rsidRPr="004A0978" w14:paraId="2BFCFE6D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F278E" w14:textId="63507C36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-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D5CD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1 (0.58-0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F46F3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19D8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47E2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7CC8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</w:tr>
      <w:tr w:rsidR="00303DAD" w:rsidRPr="004A0978" w14:paraId="3FB5A058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970B8" w14:textId="7BC0CF2F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-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</w:t>
            </w:r>
            <w:r w:rsidR="00540F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038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1 (0.58-0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162B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4A0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3EF7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4567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2 (0.71-0.93)</w:t>
            </w:r>
          </w:p>
        </w:tc>
      </w:tr>
      <w:tr w:rsidR="00303DAD" w:rsidRPr="004A0978" w14:paraId="64517C9F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21A4" w14:textId="2ED936C9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E8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 xml:space="preserve">4, 15, 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869F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1 (0.58-0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61D5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F9E8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6 (0.76-0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2067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F30D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1 (0.70-0.92)</w:t>
            </w:r>
          </w:p>
        </w:tc>
      </w:tr>
      <w:tr w:rsidR="00303DAD" w:rsidRPr="004A0978" w14:paraId="27185AEF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6DBC5" w14:textId="47DB606D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9DFA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1 (0.58-0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96E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4 (0.74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C081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E6BB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5 (0.75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196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1 (0.70-0.92)</w:t>
            </w:r>
          </w:p>
        </w:tc>
      </w:tr>
      <w:tr w:rsidR="00303DAD" w:rsidRPr="004A0978" w14:paraId="099F6C66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53B3E" w14:textId="60277575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6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EB11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551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7207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63BE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4 (0.87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57E6A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3 (0.86-1)</w:t>
            </w:r>
          </w:p>
        </w:tc>
      </w:tr>
      <w:tr w:rsidR="00303DAD" w:rsidRPr="004A0978" w14:paraId="53612554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E27E5" w14:textId="676F6612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-7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4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67C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383ED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9 (0.80-0.9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9095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749C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5 (0.89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56F71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</w:tr>
      <w:tr w:rsidR="00303DAD" w:rsidRPr="004A0978" w14:paraId="1039EF6C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1FB34" w14:textId="52F9EB9A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 xml:space="preserve"> (c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EE51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66 (0.53-0.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8609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9 (0.68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ED05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B254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294F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4 (0.62-0.86)</w:t>
            </w:r>
          </w:p>
        </w:tc>
      </w:tr>
      <w:tr w:rsidR="00303DAD" w:rsidRPr="004A0978" w14:paraId="3D4ECFF2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2C97E" w14:textId="58D042D1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8B6A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3C9E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5ADB0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4FBB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6 (0.91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8D5C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9 (0.80-0.98)</w:t>
            </w:r>
          </w:p>
        </w:tc>
      </w:tr>
      <w:tr w:rsidR="00303DAD" w:rsidRPr="004A0978" w14:paraId="4CADBF6B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C52DB" w14:textId="4673383B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4A2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3 (0.72-0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1065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1 (0.83-0.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D5D0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2 (0.84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77198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95 (0.89-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C50F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89 (0.80-0.98)</w:t>
            </w:r>
          </w:p>
        </w:tc>
      </w:tr>
      <w:tr w:rsidR="00303DAD" w:rsidRPr="004A0978" w14:paraId="5846E1AE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54616" w14:textId="5557F9B8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3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, 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E882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66 (0.53-0.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9B839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9 (0.68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592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2A735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554E6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5 (0.63-0.87)</w:t>
            </w:r>
          </w:p>
        </w:tc>
      </w:tr>
      <w:tr w:rsidR="00303DAD" w:rsidRPr="004A0978" w14:paraId="6924A114" w14:textId="77777777" w:rsidTr="00753C0A">
        <w:trPr>
          <w:trHeight w:val="5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CC028" w14:textId="2B13E488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8-12, 13, 1</w:t>
            </w:r>
            <w:r w:rsidR="003B1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5-</w:t>
            </w: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4803E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66 (0.53-0.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8AFD4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7 (0.65-0.8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21AC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8 (0.66-0.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E8C2B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2 (0.59-0.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0872" w14:textId="77777777" w:rsidR="00303DAD" w:rsidRPr="004A0978" w:rsidRDefault="00303DAD" w:rsidP="0075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4A0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MY"/>
              </w:rPr>
              <w:t>0.74 (0.62-0.86)</w:t>
            </w:r>
          </w:p>
        </w:tc>
      </w:tr>
    </w:tbl>
    <w:p w14:paraId="63F89BCD" w14:textId="77777777" w:rsidR="007E29AF" w:rsidRDefault="00E32BA3"/>
    <w:sectPr w:rsidR="007E2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AD"/>
    <w:rsid w:val="000E0B6D"/>
    <w:rsid w:val="00303DAD"/>
    <w:rsid w:val="00340A76"/>
    <w:rsid w:val="003965F9"/>
    <w:rsid w:val="003B1778"/>
    <w:rsid w:val="004802A0"/>
    <w:rsid w:val="004936F5"/>
    <w:rsid w:val="004C55DC"/>
    <w:rsid w:val="00540F6E"/>
    <w:rsid w:val="005F475A"/>
    <w:rsid w:val="006E0E5F"/>
    <w:rsid w:val="00822976"/>
    <w:rsid w:val="00A94CDE"/>
    <w:rsid w:val="00B16AAF"/>
    <w:rsid w:val="00B477C3"/>
    <w:rsid w:val="00B55CCB"/>
    <w:rsid w:val="00E32BA3"/>
    <w:rsid w:val="00E5544B"/>
    <w:rsid w:val="00E8638A"/>
    <w:rsid w:val="00F231F8"/>
    <w:rsid w:val="00FD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35A05"/>
  <w15:chartTrackingRefBased/>
  <w15:docId w15:val="{33371ABF-DE22-42B2-9B04-7F9CBDC1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D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Fransén</dc:creator>
  <cp:keywords/>
  <dc:description/>
  <cp:lastModifiedBy>Jian Fransén</cp:lastModifiedBy>
  <cp:revision>3</cp:revision>
  <dcterms:created xsi:type="dcterms:W3CDTF">2021-11-16T11:19:00Z</dcterms:created>
  <dcterms:modified xsi:type="dcterms:W3CDTF">2021-11-16T11:19:00Z</dcterms:modified>
</cp:coreProperties>
</file>